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4EDC7" w14:textId="74459523" w:rsidR="00042707" w:rsidRDefault="00042707" w:rsidP="00810B23">
      <w:pPr>
        <w:spacing w:line="276" w:lineRule="auto"/>
        <w:rPr>
          <w:b/>
        </w:rPr>
      </w:pPr>
    </w:p>
    <w:p w14:paraId="6E12AA28" w14:textId="77777777" w:rsidR="00042707" w:rsidRDefault="00D76F06" w:rsidP="00810B23">
      <w:pPr>
        <w:spacing w:line="276" w:lineRule="auto"/>
        <w:rPr>
          <w:b/>
        </w:rPr>
      </w:pPr>
      <w:bookmarkStart w:id="0" w:name="_Hlk98965540"/>
      <w:r>
        <w:rPr>
          <w:b/>
        </w:rPr>
        <w:t>(</w:t>
      </w:r>
      <w:proofErr w:type="spellStart"/>
      <w:r>
        <w:rPr>
          <w:b/>
        </w:rPr>
        <w:t>STable</w:t>
      </w:r>
      <w:proofErr w:type="spellEnd"/>
      <w:r>
        <w:rPr>
          <w:b/>
        </w:rPr>
        <w:t xml:space="preserve"> 2) Plasmid information</w:t>
      </w:r>
    </w:p>
    <w:tbl>
      <w:tblPr>
        <w:tblStyle w:val="a0"/>
        <w:tblW w:w="3920" w:type="dxa"/>
        <w:tblLayout w:type="fixed"/>
        <w:tblLook w:val="0400" w:firstRow="0" w:lastRow="0" w:firstColumn="0" w:lastColumn="0" w:noHBand="0" w:noVBand="1"/>
      </w:tblPr>
      <w:tblGrid>
        <w:gridCol w:w="1720"/>
        <w:gridCol w:w="2200"/>
      </w:tblGrid>
      <w:tr w:rsidR="00042707" w14:paraId="16489C03" w14:textId="77777777">
        <w:trPr>
          <w:trHeight w:val="29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0"/>
          <w:p w14:paraId="5D16A994" w14:textId="77777777" w:rsidR="00042707" w:rsidRDefault="00D76F06" w:rsidP="00810B23">
            <w:pPr>
              <w:spacing w:line="276" w:lineRule="auto"/>
              <w:rPr>
                <w:color w:val="FFFFFF"/>
              </w:rPr>
            </w:pPr>
            <w:r>
              <w:rPr>
                <w:color w:val="FFFFFF"/>
              </w:rPr>
              <w:t>Name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48614" w14:textId="77777777" w:rsidR="00042707" w:rsidRDefault="00D76F06" w:rsidP="00810B23">
            <w:pPr>
              <w:spacing w:line="276" w:lineRule="auto"/>
              <w:rPr>
                <w:color w:val="FFFFFF"/>
              </w:rPr>
            </w:pPr>
            <w:r>
              <w:rPr>
                <w:color w:val="FFFFFF"/>
              </w:rPr>
              <w:t>Purpose</w:t>
            </w:r>
          </w:p>
        </w:tc>
      </w:tr>
      <w:tr w:rsidR="00042707" w14:paraId="26915FB4" w14:textId="77777777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5E465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KDsgRNA-trm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7F791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cB</w:t>
            </w:r>
            <w:proofErr w:type="spellEnd"/>
            <w:r>
              <w:rPr>
                <w:color w:val="000000"/>
              </w:rPr>
              <w:t xml:space="preserve"> knockout</w:t>
            </w:r>
          </w:p>
        </w:tc>
      </w:tr>
      <w:tr w:rsidR="00042707" w14:paraId="1F5294FA" w14:textId="77777777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130B1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KD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5C7E6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cB</w:t>
            </w:r>
            <w:proofErr w:type="spellEnd"/>
            <w:r>
              <w:rPr>
                <w:color w:val="000000"/>
              </w:rPr>
              <w:t xml:space="preserve"> knockout</w:t>
            </w:r>
          </w:p>
        </w:tc>
      </w:tr>
      <w:tr w:rsidR="00042707" w14:paraId="59B52D7F" w14:textId="77777777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A0D2B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7-GF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7F5FF" w14:textId="6EF08BB0" w:rsidR="00042707" w:rsidRDefault="00FB7558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</w:t>
            </w:r>
            <w:r w:rsidR="00D76F06">
              <w:rPr>
                <w:color w:val="000000"/>
              </w:rPr>
              <w:t>GFP</w:t>
            </w:r>
            <w:proofErr w:type="spellEnd"/>
            <w:r w:rsidR="00D76F06">
              <w:rPr>
                <w:color w:val="000000"/>
              </w:rPr>
              <w:t xml:space="preserve"> expression in TXTL</w:t>
            </w:r>
          </w:p>
        </w:tc>
      </w:tr>
      <w:tr w:rsidR="00042707" w14:paraId="6BAF78B5" w14:textId="77777777" w:rsidTr="00081A4D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56B4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7Max-GF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DEAA3" w14:textId="485DD1AF" w:rsidR="00042707" w:rsidRDefault="00FB7558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</w:t>
            </w:r>
            <w:r w:rsidR="00D76F06">
              <w:rPr>
                <w:color w:val="000000"/>
              </w:rPr>
              <w:t>GFP</w:t>
            </w:r>
            <w:proofErr w:type="spellEnd"/>
            <w:r w:rsidR="00D76F06">
              <w:rPr>
                <w:color w:val="000000"/>
              </w:rPr>
              <w:t xml:space="preserve"> expression in TXTL</w:t>
            </w:r>
            <w:r>
              <w:rPr>
                <w:color w:val="000000"/>
              </w:rPr>
              <w:t xml:space="preserve">, PCR template for </w:t>
            </w:r>
            <w:proofErr w:type="spellStart"/>
            <w:r>
              <w:rPr>
                <w:color w:val="000000"/>
              </w:rPr>
              <w:t>eGFP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</w:tr>
      <w:tr w:rsidR="00FB7558" w14:paraId="7D244CA7" w14:textId="77777777" w:rsidTr="00110745">
        <w:trPr>
          <w:trHeight w:val="290"/>
        </w:trPr>
        <w:tc>
          <w:tcPr>
            <w:tcW w:w="1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3D853" w14:textId="155A2895" w:rsidR="00FB7558" w:rsidRDefault="00FB7558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7Max-Flu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EBA0C" w14:textId="061BABCA" w:rsidR="00FB7558" w:rsidRDefault="00FB7558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PCR template for </w:t>
            </w:r>
            <w:proofErr w:type="spellStart"/>
            <w:r>
              <w:rPr>
                <w:color w:val="000000"/>
              </w:rPr>
              <w:t>FLuc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</w:tr>
    </w:tbl>
    <w:p w14:paraId="5AB36183" w14:textId="3BFFE94B" w:rsidR="00042707" w:rsidRDefault="00D76F06" w:rsidP="00810B23">
      <w:pPr>
        <w:spacing w:line="276" w:lineRule="auto"/>
      </w:pPr>
      <w:r>
        <w:t xml:space="preserve"> </w:t>
      </w:r>
    </w:p>
    <w:sectPr w:rsidR="00042707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jMzNjA0MTc3NLdU0lEKTi0uzszPAymwqAUASIr5aCwAAAA="/>
  </w:docVars>
  <w:rsids>
    <w:rsidRoot w:val="00042707"/>
    <w:rsid w:val="00033A16"/>
    <w:rsid w:val="00035DBF"/>
    <w:rsid w:val="00042707"/>
    <w:rsid w:val="00064F6A"/>
    <w:rsid w:val="00081A4D"/>
    <w:rsid w:val="00095853"/>
    <w:rsid w:val="000C3F9D"/>
    <w:rsid w:val="000E3054"/>
    <w:rsid w:val="00110745"/>
    <w:rsid w:val="00115A28"/>
    <w:rsid w:val="00116895"/>
    <w:rsid w:val="00131597"/>
    <w:rsid w:val="00155FBD"/>
    <w:rsid w:val="00156766"/>
    <w:rsid w:val="001A04EF"/>
    <w:rsid w:val="001B7ABB"/>
    <w:rsid w:val="001F0402"/>
    <w:rsid w:val="00207D26"/>
    <w:rsid w:val="00210A97"/>
    <w:rsid w:val="0022598D"/>
    <w:rsid w:val="00276705"/>
    <w:rsid w:val="00285E2A"/>
    <w:rsid w:val="002A3A22"/>
    <w:rsid w:val="002A70B4"/>
    <w:rsid w:val="002C7FC9"/>
    <w:rsid w:val="002F0332"/>
    <w:rsid w:val="00331C94"/>
    <w:rsid w:val="00371E01"/>
    <w:rsid w:val="003750A6"/>
    <w:rsid w:val="003864D6"/>
    <w:rsid w:val="003B17E0"/>
    <w:rsid w:val="003F0908"/>
    <w:rsid w:val="003F0ADE"/>
    <w:rsid w:val="00433010"/>
    <w:rsid w:val="004D2081"/>
    <w:rsid w:val="004D5450"/>
    <w:rsid w:val="004F021B"/>
    <w:rsid w:val="00501732"/>
    <w:rsid w:val="00513B3D"/>
    <w:rsid w:val="005854C1"/>
    <w:rsid w:val="0058575C"/>
    <w:rsid w:val="00592327"/>
    <w:rsid w:val="005A4F9E"/>
    <w:rsid w:val="005F70E3"/>
    <w:rsid w:val="006325F0"/>
    <w:rsid w:val="00641935"/>
    <w:rsid w:val="00641A93"/>
    <w:rsid w:val="00650D2B"/>
    <w:rsid w:val="0069535A"/>
    <w:rsid w:val="00703BBB"/>
    <w:rsid w:val="00793CC5"/>
    <w:rsid w:val="007C264F"/>
    <w:rsid w:val="007E247A"/>
    <w:rsid w:val="00810B23"/>
    <w:rsid w:val="00811A19"/>
    <w:rsid w:val="008270FC"/>
    <w:rsid w:val="008A2643"/>
    <w:rsid w:val="008A49E1"/>
    <w:rsid w:val="00914E8D"/>
    <w:rsid w:val="00981544"/>
    <w:rsid w:val="009E1F1E"/>
    <w:rsid w:val="009F1A58"/>
    <w:rsid w:val="00A318BA"/>
    <w:rsid w:val="00A64830"/>
    <w:rsid w:val="00A77715"/>
    <w:rsid w:val="00AC5B44"/>
    <w:rsid w:val="00AD5C10"/>
    <w:rsid w:val="00B00EF4"/>
    <w:rsid w:val="00B201BA"/>
    <w:rsid w:val="00B246C9"/>
    <w:rsid w:val="00B30A24"/>
    <w:rsid w:val="00B665E6"/>
    <w:rsid w:val="00B67A7B"/>
    <w:rsid w:val="00BB0162"/>
    <w:rsid w:val="00BB5A6D"/>
    <w:rsid w:val="00BE04E7"/>
    <w:rsid w:val="00BF5A32"/>
    <w:rsid w:val="00C34744"/>
    <w:rsid w:val="00C431E2"/>
    <w:rsid w:val="00C459DE"/>
    <w:rsid w:val="00C83674"/>
    <w:rsid w:val="00C861CC"/>
    <w:rsid w:val="00CC47D8"/>
    <w:rsid w:val="00D05864"/>
    <w:rsid w:val="00D11E06"/>
    <w:rsid w:val="00D139C1"/>
    <w:rsid w:val="00D233CB"/>
    <w:rsid w:val="00D239BB"/>
    <w:rsid w:val="00D441BE"/>
    <w:rsid w:val="00D44D01"/>
    <w:rsid w:val="00D76F06"/>
    <w:rsid w:val="00D922EC"/>
    <w:rsid w:val="00DC1F1C"/>
    <w:rsid w:val="00DD0A80"/>
    <w:rsid w:val="00DE0C1F"/>
    <w:rsid w:val="00E06CF8"/>
    <w:rsid w:val="00E46B4B"/>
    <w:rsid w:val="00E7645C"/>
    <w:rsid w:val="00E7701C"/>
    <w:rsid w:val="00EB019A"/>
    <w:rsid w:val="00EC144C"/>
    <w:rsid w:val="00EE1163"/>
    <w:rsid w:val="00F20FAC"/>
    <w:rsid w:val="00F35D4E"/>
    <w:rsid w:val="00F362D6"/>
    <w:rsid w:val="00F45745"/>
    <w:rsid w:val="00F650EF"/>
    <w:rsid w:val="00FB3DCD"/>
    <w:rsid w:val="00FB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0462B"/>
  <w15:docId w15:val="{3CE2E834-6FE2-45E4-BDE9-E45388EB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B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PlaceholderText">
    <w:name w:val="Placeholder Text"/>
    <w:basedOn w:val="DefaultParagraphFont"/>
    <w:uiPriority w:val="99"/>
    <w:semiHidden/>
    <w:rsid w:val="00B01D9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76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2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2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0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C044E"/>
    <w:rPr>
      <w:i/>
      <w:iCs/>
    </w:rPr>
  </w:style>
  <w:style w:type="table" w:styleId="TableGrid">
    <w:name w:val="Table Grid"/>
    <w:basedOn w:val="TableNormal"/>
    <w:uiPriority w:val="39"/>
    <w:rsid w:val="00636E3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CC"/>
    <w:pPr>
      <w:ind w:left="720"/>
      <w:contextualSpacing/>
    </w:pPr>
  </w:style>
  <w:style w:type="paragraph" w:styleId="Revision">
    <w:name w:val="Revision"/>
    <w:hidden/>
    <w:uiPriority w:val="99"/>
    <w:semiHidden/>
    <w:rsid w:val="00C249C2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6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rgSRxhuARZQDvcFZqZpW5aRjtw==">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</go:docsCustomData>
</go:gDocsCustomXmlDataStorage>
</file>

<file path=customXml/itemProps1.xml><?xml version="1.0" encoding="utf-8"?>
<ds:datastoreItem xmlns:ds="http://schemas.openxmlformats.org/officeDocument/2006/customXml" ds:itemID="{D9D7242F-D323-422F-8BA4-5EF94C921B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ana Sato</dc:creator>
  <cp:lastModifiedBy>chn off31</cp:lastModifiedBy>
  <cp:revision>6</cp:revision>
  <cp:lastPrinted>2021-11-03T19:35:00Z</cp:lastPrinted>
  <dcterms:created xsi:type="dcterms:W3CDTF">2021-12-08T02:16:00Z</dcterms:created>
  <dcterms:modified xsi:type="dcterms:W3CDTF">2022-03-3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311db0-9370-3ff6-a507-5c117243a361</vt:lpwstr>
  </property>
  <property fmtid="{D5CDD505-2E9C-101B-9397-08002B2CF9AE}" pid="24" name="Mendeley Citation Style_1">
    <vt:lpwstr>http://www.zotero.org/styles/plos-biology</vt:lpwstr>
  </property>
</Properties>
</file>